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90CF3" w14:textId="77777777" w:rsidR="003758D5" w:rsidRPr="001314D6" w:rsidRDefault="003758D5" w:rsidP="003758D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314D6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Information</w:t>
      </w:r>
    </w:p>
    <w:p w14:paraId="3F829AB9" w14:textId="02F7D34C" w:rsidR="003758D5" w:rsidRPr="001314D6" w:rsidRDefault="003758D5" w:rsidP="003758D5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1314D6">
        <w:rPr>
          <w:rFonts w:ascii="Times New Roman" w:hAnsi="Times New Roman" w:cs="Times New Roman"/>
          <w:color w:val="000000" w:themeColor="text1"/>
          <w:sz w:val="24"/>
        </w:rPr>
        <w:t>Applied Microbiology and Biotechnology</w:t>
      </w:r>
      <w:r w:rsidR="00EF06DD" w:rsidRPr="001314D6">
        <w:rPr>
          <w:rFonts w:ascii="Times New Roman" w:hAnsi="Times New Roman" w:cs="Times New Roman"/>
          <w:color w:val="000000" w:themeColor="text1"/>
          <w:sz w:val="24"/>
        </w:rPr>
        <w:t xml:space="preserve"> Express</w:t>
      </w:r>
    </w:p>
    <w:p w14:paraId="107679E3" w14:textId="77777777" w:rsidR="003758D5" w:rsidRPr="001314D6" w:rsidRDefault="003758D5" w:rsidP="003758D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C2EA24D" w14:textId="77777777" w:rsidR="003758D5" w:rsidRPr="001314D6" w:rsidRDefault="003758D5" w:rsidP="003758D5">
      <w:pPr>
        <w:adjustRightInd w:val="0"/>
        <w:snapToGrid w:val="0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r w:rsidRPr="001314D6">
        <w:rPr>
          <w:rFonts w:ascii="Times New Roman" w:hAnsi="Times New Roman" w:cs="Times New Roman"/>
          <w:bCs/>
          <w:color w:val="000000" w:themeColor="text1"/>
          <w:sz w:val="24"/>
        </w:rPr>
        <w:t xml:space="preserve">Production of </w:t>
      </w:r>
      <w:r w:rsidRPr="001314D6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R-</w:t>
      </w:r>
      <w:r w:rsidRPr="001314D6">
        <w:rPr>
          <w:rFonts w:ascii="Times New Roman" w:hAnsi="Times New Roman" w:cs="Times New Roman"/>
          <w:bCs/>
          <w:color w:val="000000" w:themeColor="text1"/>
          <w:sz w:val="24"/>
        </w:rPr>
        <w:t xml:space="preserve"> and </w:t>
      </w:r>
      <w:r w:rsidRPr="001314D6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S</w:t>
      </w:r>
      <w:r w:rsidRPr="001314D6">
        <w:rPr>
          <w:rFonts w:ascii="Times New Roman" w:hAnsi="Times New Roman" w:cs="Times New Roman"/>
          <w:bCs/>
          <w:color w:val="000000" w:themeColor="text1"/>
          <w:sz w:val="24"/>
        </w:rPr>
        <w:t xml:space="preserve">-1,2-propanediol in engineered </w:t>
      </w:r>
      <w:r w:rsidRPr="001314D6">
        <w:rPr>
          <w:rFonts w:ascii="Times New Roman" w:hAnsi="Times New Roman" w:cs="Times New Roman"/>
          <w:bCs/>
          <w:i/>
          <w:color w:val="000000" w:themeColor="text1"/>
          <w:sz w:val="24"/>
        </w:rPr>
        <w:t>Lactococcus lactis</w:t>
      </w:r>
    </w:p>
    <w:p w14:paraId="14153D97" w14:textId="77777777" w:rsidR="003758D5" w:rsidRPr="001314D6" w:rsidRDefault="003758D5" w:rsidP="003758D5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</w:p>
    <w:p w14:paraId="0DE886A0" w14:textId="77777777" w:rsidR="003758D5" w:rsidRPr="001314D6" w:rsidRDefault="003758D5" w:rsidP="003758D5">
      <w:pPr>
        <w:adjustRightInd w:val="0"/>
        <w:snapToGrid w:val="0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spellStart"/>
      <w:r w:rsidRPr="001314D6">
        <w:rPr>
          <w:rFonts w:ascii="Times New Roman" w:hAnsi="Times New Roman" w:cs="Times New Roman"/>
          <w:color w:val="000000" w:themeColor="text1"/>
          <w:sz w:val="24"/>
        </w:rPr>
        <w:t>Rintaro</w:t>
      </w:r>
      <w:proofErr w:type="spellEnd"/>
      <w:r w:rsidRPr="001314D6">
        <w:rPr>
          <w:rFonts w:ascii="Times New Roman" w:hAnsi="Times New Roman" w:cs="Times New Roman"/>
          <w:color w:val="000000" w:themeColor="text1"/>
          <w:sz w:val="24"/>
        </w:rPr>
        <w:t xml:space="preserve"> Sato</w:t>
      </w:r>
      <w:r w:rsidRPr="001314D6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  <w:r w:rsidRPr="001314D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1314D6">
        <w:rPr>
          <w:rFonts w:ascii="Times New Roman" w:hAnsi="Times New Roman" w:cs="Times New Roman"/>
          <w:color w:val="000000" w:themeColor="text1"/>
          <w:sz w:val="24"/>
        </w:rPr>
        <w:t>Motoyuki</w:t>
      </w:r>
      <w:proofErr w:type="spellEnd"/>
      <w:r w:rsidRPr="001314D6">
        <w:rPr>
          <w:rFonts w:ascii="Times New Roman" w:hAnsi="Times New Roman" w:cs="Times New Roman"/>
          <w:color w:val="000000" w:themeColor="text1"/>
          <w:sz w:val="24"/>
        </w:rPr>
        <w:t xml:space="preserve"> Ikeda</w:t>
      </w:r>
      <w:r w:rsidRPr="001314D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1314D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1314D6">
        <w:rPr>
          <w:rFonts w:ascii="Times New Roman" w:hAnsi="Times New Roman" w:cs="Times New Roman"/>
          <w:color w:val="000000" w:themeColor="text1"/>
          <w:sz w:val="24"/>
        </w:rPr>
        <w:t>Tomonari</w:t>
      </w:r>
      <w:proofErr w:type="spellEnd"/>
      <w:r w:rsidRPr="001314D6">
        <w:rPr>
          <w:rFonts w:ascii="Times New Roman" w:hAnsi="Times New Roman" w:cs="Times New Roman"/>
          <w:color w:val="000000" w:themeColor="text1"/>
          <w:sz w:val="24"/>
        </w:rPr>
        <w:t xml:space="preserve"> Tanaka</w:t>
      </w:r>
      <w:r w:rsidRPr="001314D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1314D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1314D6">
        <w:rPr>
          <w:rFonts w:ascii="Times New Roman" w:hAnsi="Times New Roman" w:cs="Times New Roman"/>
          <w:color w:val="000000" w:themeColor="text1"/>
          <w:sz w:val="24"/>
        </w:rPr>
        <w:t>Hitomi</w:t>
      </w:r>
      <w:proofErr w:type="spellEnd"/>
      <w:r w:rsidRPr="001314D6">
        <w:rPr>
          <w:rFonts w:ascii="Times New Roman" w:hAnsi="Times New Roman" w:cs="Times New Roman"/>
          <w:color w:val="000000" w:themeColor="text1"/>
          <w:sz w:val="24"/>
        </w:rPr>
        <w:t xml:space="preserve"> Ohara</w:t>
      </w:r>
      <w:r w:rsidRPr="001314D6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1314D6">
        <w:rPr>
          <w:rFonts w:ascii="Times New Roman" w:hAnsi="Times New Roman" w:cs="Times New Roman"/>
          <w:color w:val="000000" w:themeColor="text1"/>
          <w:sz w:val="24"/>
        </w:rPr>
        <w:t>, Yuji Aso</w:t>
      </w:r>
      <w:r w:rsidRPr="001314D6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</w:p>
    <w:p w14:paraId="21DE413F" w14:textId="77777777" w:rsidR="003758D5" w:rsidRPr="001314D6" w:rsidRDefault="003758D5" w:rsidP="003758D5">
      <w:pPr>
        <w:adjustRightInd w:val="0"/>
        <w:snapToGrid w:val="0"/>
        <w:ind w:left="183" w:hangingChars="87" w:hanging="183"/>
        <w:jc w:val="center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</w:p>
    <w:p w14:paraId="2C816784" w14:textId="6349D0DB" w:rsidR="003758D5" w:rsidRPr="001314D6" w:rsidRDefault="003758D5" w:rsidP="003758D5">
      <w:pPr>
        <w:adjustRightInd w:val="0"/>
        <w:snapToGrid w:val="0"/>
        <w:ind w:left="183" w:hangingChars="87" w:hanging="183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314D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1314D6">
        <w:rPr>
          <w:rFonts w:ascii="Times New Roman" w:hAnsi="Times New Roman" w:cs="Times New Roman"/>
          <w:color w:val="000000" w:themeColor="text1"/>
          <w:szCs w:val="21"/>
        </w:rPr>
        <w:t xml:space="preserve"> Department of </w:t>
      </w:r>
      <w:proofErr w:type="spellStart"/>
      <w:r w:rsidRPr="001314D6">
        <w:rPr>
          <w:rFonts w:ascii="Times New Roman" w:hAnsi="Times New Roman" w:cs="Times New Roman"/>
          <w:color w:val="000000" w:themeColor="text1"/>
          <w:szCs w:val="21"/>
        </w:rPr>
        <w:t>Biobased</w:t>
      </w:r>
      <w:proofErr w:type="spellEnd"/>
      <w:r w:rsidRPr="001314D6">
        <w:rPr>
          <w:rFonts w:ascii="Times New Roman" w:hAnsi="Times New Roman" w:cs="Times New Roman"/>
          <w:color w:val="000000" w:themeColor="text1"/>
          <w:szCs w:val="21"/>
        </w:rPr>
        <w:t xml:space="preserve"> Materials Science, Kyoto Institute of Technology, Kyoto, Japan</w:t>
      </w:r>
    </w:p>
    <w:p w14:paraId="7B6D000D" w14:textId="77777777" w:rsidR="003758D5" w:rsidRPr="001314D6" w:rsidRDefault="003758D5" w:rsidP="003758D5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314D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1314D6">
        <w:rPr>
          <w:rFonts w:ascii="Times New Roman" w:hAnsi="Times New Roman" w:cs="Times New Roman"/>
          <w:color w:val="000000" w:themeColor="text1"/>
          <w:szCs w:val="21"/>
        </w:rPr>
        <w:t xml:space="preserve"> JST-</w:t>
      </w:r>
      <w:proofErr w:type="spellStart"/>
      <w:r w:rsidRPr="001314D6">
        <w:rPr>
          <w:rFonts w:ascii="Times New Roman" w:hAnsi="Times New Roman" w:cs="Times New Roman"/>
          <w:color w:val="000000" w:themeColor="text1"/>
          <w:szCs w:val="21"/>
        </w:rPr>
        <w:t>Mirai</w:t>
      </w:r>
      <w:proofErr w:type="spellEnd"/>
      <w:r w:rsidRPr="001314D6">
        <w:rPr>
          <w:rFonts w:ascii="Times New Roman" w:hAnsi="Times New Roman" w:cs="Times New Roman"/>
          <w:color w:val="000000" w:themeColor="text1"/>
          <w:szCs w:val="21"/>
        </w:rPr>
        <w:t xml:space="preserve"> Program, Japan Science and Technology Agency, Saitama, Japan</w:t>
      </w:r>
    </w:p>
    <w:p w14:paraId="1FA7EF68" w14:textId="77777777" w:rsidR="003758D5" w:rsidRPr="001314D6" w:rsidRDefault="003758D5" w:rsidP="003758D5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089825DA" w14:textId="77777777" w:rsidR="003758D5" w:rsidRPr="001314D6" w:rsidRDefault="003758D5" w:rsidP="003758D5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314D6">
        <w:rPr>
          <w:rFonts w:ascii="Times New Roman" w:hAnsi="Times New Roman" w:cs="Times New Roman"/>
          <w:color w:val="000000" w:themeColor="text1"/>
          <w:szCs w:val="21"/>
        </w:rPr>
        <w:t xml:space="preserve">Corresponding author: Yuji </w:t>
      </w:r>
      <w:proofErr w:type="spellStart"/>
      <w:r w:rsidRPr="001314D6">
        <w:rPr>
          <w:rFonts w:ascii="Times New Roman" w:hAnsi="Times New Roman" w:cs="Times New Roman"/>
          <w:color w:val="000000" w:themeColor="text1"/>
          <w:szCs w:val="21"/>
        </w:rPr>
        <w:t>Aso</w:t>
      </w:r>
      <w:proofErr w:type="spellEnd"/>
    </w:p>
    <w:p w14:paraId="4FF0D118" w14:textId="77777777" w:rsidR="003758D5" w:rsidRPr="001314D6" w:rsidRDefault="003758D5" w:rsidP="003758D5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314D6">
        <w:rPr>
          <w:rFonts w:ascii="Times New Roman" w:hAnsi="Times New Roman" w:cs="Times New Roman"/>
          <w:color w:val="000000" w:themeColor="text1"/>
          <w:szCs w:val="21"/>
        </w:rPr>
        <w:t>E-mail: aso@kit.ac.jp</w:t>
      </w:r>
    </w:p>
    <w:p w14:paraId="51F2D1BF" w14:textId="77777777" w:rsidR="003758D5" w:rsidRPr="001314D6" w:rsidRDefault="003758D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1314D6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4FBD4501" w14:textId="4ACBCF99" w:rsidR="0086016C" w:rsidRPr="001314D6" w:rsidRDefault="003758D5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1314D6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 w:rsidR="001965CD" w:rsidRPr="001314D6">
        <w:rPr>
          <w:rFonts w:ascii="Times New Roman" w:hAnsi="Times New Roman" w:cs="Times New Roman"/>
          <w:b/>
          <w:color w:val="000000" w:themeColor="text1"/>
          <w:sz w:val="24"/>
        </w:rPr>
        <w:t xml:space="preserve">partial </w:t>
      </w:r>
      <w:r w:rsidR="00926278" w:rsidRPr="001314D6">
        <w:rPr>
          <w:rFonts w:ascii="Times New Roman" w:hAnsi="Times New Roman" w:cs="Times New Roman"/>
          <w:b/>
          <w:color w:val="000000" w:themeColor="text1"/>
          <w:sz w:val="24"/>
        </w:rPr>
        <w:t>sequence</w:t>
      </w:r>
      <w:r w:rsidR="00831795" w:rsidRPr="001314D6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674C31" w:rsidRPr="001314D6">
        <w:rPr>
          <w:rFonts w:ascii="Times New Roman" w:hAnsi="Times New Roman" w:cs="Times New Roman"/>
          <w:b/>
          <w:color w:val="000000" w:themeColor="text1"/>
          <w:sz w:val="24"/>
        </w:rPr>
        <w:t>of pNZ8048-ppy</w:t>
      </w:r>
    </w:p>
    <w:p w14:paraId="2B0D286F" w14:textId="77777777" w:rsidR="0086016C" w:rsidRPr="001314D6" w:rsidRDefault="0086016C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2D4E179" w14:textId="45FD7824" w:rsidR="00247547" w:rsidRPr="001314D6" w:rsidRDefault="00247547" w:rsidP="00D410C4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proofErr w:type="spellStart"/>
      <w:r w:rsidR="003758D5" w:rsidRPr="001314D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isA</w:t>
      </w:r>
      <w:proofErr w:type="spellEnd"/>
      <w:r w:rsidR="003758D5"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moter is highlighted in yellow. The ribosome binding site is </w:t>
      </w:r>
      <w:r w:rsidR="003758D5"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own in </w:t>
      </w:r>
      <w:r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old. </w:t>
      </w:r>
      <w:r w:rsidR="003758D5"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primer sequences used for the construction of the plasmid are underlined. </w:t>
      </w:r>
      <w:r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d, </w:t>
      </w:r>
      <w:proofErr w:type="spellStart"/>
      <w:r w:rsidRPr="001314D6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ct</w:t>
      </w:r>
      <w:proofErr w:type="spellEnd"/>
      <w:r w:rsidR="003758D5" w:rsidRPr="001314D6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gene</w:t>
      </w:r>
      <w:r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blue, </w:t>
      </w:r>
      <w:proofErr w:type="spellStart"/>
      <w:r w:rsidRPr="001314D6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duP</w:t>
      </w:r>
      <w:proofErr w:type="spellEnd"/>
      <w:r w:rsidR="003758D5" w:rsidRPr="001314D6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gene</w:t>
      </w:r>
      <w:r w:rsidR="003758D5"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>green</w:t>
      </w:r>
      <w:r w:rsidR="003758D5"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314D6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yahK</w:t>
      </w:r>
      <w:proofErr w:type="spellEnd"/>
      <w:r w:rsidR="003758D5" w:rsidRPr="001314D6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="003758D5" w:rsidRPr="001314D6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gene</w:t>
      </w:r>
      <w:r w:rsidRPr="001314D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2BDAACCF" w14:textId="77777777" w:rsidR="00926278" w:rsidRPr="001314D6" w:rsidRDefault="0092627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F245078" w14:textId="0095F363" w:rsidR="00926278" w:rsidRPr="001314D6" w:rsidRDefault="002E4CBC" w:rsidP="00D410C4">
      <w:pPr>
        <w:adjustRightInd w:val="0"/>
        <w:snapToGrid w:val="0"/>
        <w:spacing w:line="240" w:lineRule="exact"/>
        <w:rPr>
          <w:rFonts w:ascii="Courier New" w:hAnsi="Courier New" w:cs="Courier New"/>
          <w:color w:val="000000" w:themeColor="text1"/>
          <w:sz w:val="18"/>
          <w:szCs w:val="18"/>
        </w:rPr>
      </w:pPr>
      <w:r w:rsidRPr="001314D6">
        <w:rPr>
          <w:rFonts w:ascii="Courier New" w:hAnsi="Courier New" w:cs="Courier New"/>
          <w:color w:val="000000" w:themeColor="text1"/>
          <w:sz w:val="18"/>
          <w:szCs w:val="18"/>
        </w:rPr>
        <w:t>GGTAATAATATTATTGTCGATAACGCGAGCATAATAAACGGCTCTGATTAAATTCTGAAGTTTGTTAGATACAATGATTTCGTTCGAAGGAACTACAAAATA</w:t>
      </w:r>
      <w:r w:rsidRPr="001314D6">
        <w:rPr>
          <w:rFonts w:ascii="Courier New" w:hAnsi="Courier New" w:cs="Courier New"/>
          <w:color w:val="000000" w:themeColor="text1"/>
          <w:sz w:val="18"/>
          <w:szCs w:val="18"/>
          <w:u w:val="single"/>
        </w:rPr>
        <w:t>AATTATAAGGAGGCACTCACG</w:t>
      </w:r>
      <w:r w:rsidRPr="001314D6">
        <w:rPr>
          <w:rFonts w:ascii="Courier New" w:hAnsi="Courier New" w:cs="Courier New"/>
          <w:b/>
          <w:color w:val="000000" w:themeColor="text1"/>
          <w:sz w:val="18"/>
          <w:szCs w:val="18"/>
          <w:u w:val="single"/>
        </w:rPr>
        <w:t>AGGAGA</w:t>
      </w:r>
      <w:r w:rsidRPr="001314D6">
        <w:rPr>
          <w:rFonts w:ascii="Courier New" w:hAnsi="Courier New" w:cs="Courier New"/>
          <w:color w:val="000000" w:themeColor="text1"/>
          <w:sz w:val="18"/>
          <w:szCs w:val="18"/>
          <w:u w:val="single"/>
        </w:rPr>
        <w:t>TATACCATGAGAAAAGTAGAAATCATTAC</w:t>
      </w:r>
      <w:r w:rsidRPr="001314D6">
        <w:rPr>
          <w:rFonts w:ascii="Courier New" w:hAnsi="Courier New" w:cs="Courier New"/>
          <w:color w:val="000000" w:themeColor="text1"/>
          <w:sz w:val="18"/>
          <w:szCs w:val="18"/>
        </w:rPr>
        <w:t>AGCTGAACAAGCAGCTCAGCTCGTAAAAGACAACGACACGATTACGTCTATCGGCTTTGTCAGCAGCGCCCATCCGGAAGCACTGACCAAAGCTTTGGAAAAACGGTTCCTGGACACGAACACCCCGCAGAACTTGACCTACATCTATGCAGGTTCTCAGGGCAAACGCGACGGCCGTGCTGCTGAACATCTGGCACATACAGGTCTTTTGAAACGTGCCATCATCGGCCACTGGCAGACAGTACCGGCTATCGGTAAACTGGCTGTCGAAAACAAAATCGAAGCTTACAACTTTTCGCAGGGTACGTTGGTCCACTGGTTCCGCGCCTTGGCAGGTCACAAGCTCGGCGTCTTCACGGACATCGGCCTGGAAACCTTCTTGGATCCTCGTCAACTCGGCGGTAAGCTCAATGACGTAACGAAAGAAGACTTGGTCAAATTGATTGAAGTCGATGGTCATGAACAGCTTTTCTATCCGACCTTTCCGGTCAACGTAGCTTTCCTCCGCGGCACCTATGCCGATGAATCCGGCAACATCACGATGGACGAAGAAATCGGGCCTTTTGAAAGCACTTCCGTAGCCCAGGCCGTTCACAACTGTGGCGGTAAAGTCGTCGTCCAGGTCAAAGATGTCGTTGCTCACGGCAGCCTCGACCCGCGCATGGTCAAGATTCCTGGCATCTATGTTGATTACGTTGTCGTAGCTGCTCCGGAAGACCATCAGCAGACGTATGACTGCGAATATGATCCGTCCCTTAGCGGCGAACATCGTGCTCCTGAAGGCGCTGCTGACGCAGCTCTCCCGATGAGCGCTAAGAAAATCATCGGTCGCCGCGGTGCTTTGGAATTGGCCGAAAACGCTGTCGTCAACCTCGGCGTCGGCGCTCCGGAATACGTTGCTTCCGTTGCTGGTGAAGAAGGTATCGCTGATACCATTACCTTGACCGTCGAAGGTGGCGCTATCGGTGGTGTACCGCAGGGCGGTGCCCGCTTCGGTTCGTCCCGTAATGCTGATGCCATCATCGACCATACTTATCAGTTCGACTTCTACGATGGCGGCGGCTTGGACATTGCTTACCTCGGCTTGGCTCAGTGCGATGGTTCGGGCAACATCAACGTCAGCAAGTTCGGTACGAACGTTGCCGGTTGCGGCGGTTTCCCGAATATCTCCCAGCAGACACCGAATGTTTACTTCTGCGGCACGTTCACAGCTGGCGGCTTGAAAATCGCTGTTGAAGATGGCAAAGTCAAAATCCTCCAGGAAGGCAAAGCCAAGAAGTTCATCAAAGCAGTCGATCAGATTACTTTCAACGGTTCTTATGCAGCCCGCAACGGCAAACACGTCCTCTACATCACGGAACGCTGCGTATTCGAACTGACTAAAGAAGGCTTGAAACTCATCGAAGTCGCACCGGGCATTGATATTGAAAAAGATATCCTCGCTCACATGGACTTCAAGCCGATTATTGATAATCCGAAACTCATGGATGCCCGCCTCTTCCAGGACGGTCCCATGGGACTGAAAAAATATATAG</w:t>
      </w:r>
      <w:r w:rsidRPr="001314D6">
        <w:rPr>
          <w:rFonts w:ascii="Courier New" w:hAnsi="Courier New" w:cs="Courier New"/>
          <w:b/>
          <w:color w:val="000000" w:themeColor="text1"/>
          <w:sz w:val="18"/>
          <w:szCs w:val="18"/>
        </w:rPr>
        <w:t>AGGAGA</w:t>
      </w:r>
      <w:r w:rsidRPr="001314D6">
        <w:rPr>
          <w:rFonts w:ascii="Courier New" w:hAnsi="Courier New" w:cs="Courier New"/>
          <w:color w:val="000000" w:themeColor="text1"/>
          <w:sz w:val="18"/>
          <w:szCs w:val="18"/>
        </w:rPr>
        <w:t>TATACCATGAATACTTCTGAACTCGAAACCCTGATTCGCACCATTCTTAGCGAGCAATTAACCACGCCGGCGCAAACGCCGGTCCAGCCTCAGGGCAAAGGGATTTTCCAGTCCGTGAGCGAGGCCATCGACGCCGCGCACCAGGCGTTCTTACGTTATCAGCAGTGCCCGCTAAAAACCCGCAGCGCCATTATCAGCGCGATGCGTCAGGAGCTGACGCCGCTGCTGGCGCCCCTGGCGGAAGAGAGCGCCAATGAAACGGGGATGGGCAACAAAGAAGATAAATTTCTCAAAAACAAGGCTGCGCTGGACAACACGCCGGGCGTAGAAGATCTCACCACCACCGCGCTGACCGGCGACGGCGGCATGGTGCTGTTTGAATACTCACCGTTTGGCGTTATCGGTTCGGTCGCCCCAAGCACCAACCCGACGGAAACCATCATCAACAACAGTATCAGCATGCTGGCGGCGGGCAACAGTATCTACTTTAGCCCGCATCCGGGAGCGAAAAAGGTCTCTCTGAAGCTGATTAGCCTGATTGAAGAGATTGCCTTCCGCTGCTGCGGCATCCGCAATCTGGTGGTGACCGTGGCGGAACCCACCTTCGAAGCGACCCAGCAGATGATGGCCCACCCGCGAATCGCAGTACTGGCCATTACCGGCGGCCCGGGCATTGTGGCAATGGGCATGAAGAGCGGTAAGAAGGTGATTGGCGCTGGCGCGGGTAACCCGCCCTGCATCGTTGATGAAACGGCGGACCTGGTGAAAGCGGCGGAAGATATCATCAACGGCGCGTCATTCGATTACAACCTGCCCTGCATTGCCGAGAAGAGCCTGATCGTAGTGGAGAGTGTCGCCGAACGTCTGGTGCAGCAAATGCAAACCTTCGGCGCGCTGCTGTTAAGCCCTGCCGATACCGACAAACTCCGCGCCGTCTGCCTGCCTGAAGGCCAGGCGAATAAAAAACTGGTCGGCAAGAGCCCATCGGCCATGCTGGAAGCCGCCGGGATCGCTGTCCCTGCAAAAGCGCCGCGTCTGCTGATTGCGCTGGTTAACGCTGACGATCCGTGGGTCACCAGCGAACAGTTGATGCCGATGCTGCCAGTGGTAAAAGTCAGCGATTTCGATAGCGCGCTGGCGCTGGCCCTGAAGGTTGAAGAGGGGCTGCATCATACCGCCATTATGCACTCGCAGAACGTGTCACGCCTGAACCTCGCGGCCCGCACGCTGCAAACCTCGATATTCGTCAAAAACGGCCCCTCTTATGCCGGGATCGGCGTCGGCGGCGAAGGCTTTACCACCTTCACTATCGCCACACCAACCGGTGAAGGGACCACGTCAGCGCGTACTTTTGCCCGTTCCCGGCGCTGCGTACTGACCAACGGCTTTTCTATTCGCTAA</w:t>
      </w:r>
      <w:r w:rsidRPr="001314D6">
        <w:rPr>
          <w:rFonts w:ascii="Courier New" w:hAnsi="Courier New" w:cs="Courier New"/>
          <w:b/>
          <w:color w:val="000000" w:themeColor="text1"/>
          <w:sz w:val="18"/>
          <w:szCs w:val="18"/>
        </w:rPr>
        <w:t>AGGAGA</w:t>
      </w:r>
      <w:r w:rsidRPr="001314D6">
        <w:rPr>
          <w:rFonts w:ascii="Courier New" w:hAnsi="Courier New" w:cs="Courier New"/>
          <w:color w:val="000000" w:themeColor="text1"/>
          <w:sz w:val="18"/>
          <w:szCs w:val="18"/>
        </w:rPr>
        <w:t>TATACCATGAAGATCAAAGCTGTTGGTGCATATTCCGCTAAACAACCACTTGAACCGATGGATATCACCCGGCGTGAACCGGGACCGAATGATGTCAAAATCGAAATCGCTTACTGTGGCGTTTGCCATTCCGATCTCCACCAGGTCCGTTCCGAGTGGGCGGGGACGGTTTACCCCTGCGTGCCGGGTCATGAAATTGTGGGGCGTGTGGTAGCCGTTGGTGATCAGGTAGAAAAATATGCGCCGGGCGATCTGGTCGGTGTCGGCTGCATTGTCGACAGTTGTAAACATTGCGAAGAGTGTGAAGACGGGTTGGAAAACTACTGTGATCACATGACCGGCACCTATAACTCGCCGACGCCGGACGAACCGGGCCATACTCTGGGCGGCTACTCACAACAGATCGTCGTTCATGAGCGATATGTTCTGCGTATTCGTCACCCGCAAGAGCAGCTGGCGGCGGTGGCTCCTTTGTTGTGTGCAGGGATCACCACGTATTCGCCGCTACGTCACTGGCAGGCCGGGCCGGGTAAAAAAGTGGGCGTGGTCGGCATCGGCGGTCTGGGACATATGGGGATTAAGCTGGCCCACGCGATGGGGGCACATGTGGTGGCATTTACCACTTCTGAGGCAAAACGCGAAGCGGCAAAAGCCCTGGGGGCCGATGAAGTTGTTAACTCACGCAATGCCGATGAGATGGCGGCTCATCTGAAGAGTTTCGATTTCATTTTGAATACAGTAGCTGCGCCACATAATCTCGACGATTTTACCACCTTGCTGAAGCGTGATGGCACCATGACGCTGGTTGGTGCGCCTGCGACACCGCATAAATCGCCGGAAGTTTTCAACCTGATCATGAAACGCCGTGCGATAGCCGGTTCTATGATTGGCGGCATTCCAGAAACTCAGGAGATGCTCGATTTTTGCGCCGAACATGGCATCGTGGCTGATATAGAGATGATTCGGGCCGATCAAATTAATGAAGCCTATGAGCGAATGCTGCGCGGTGATGTGAAATATCGTTTTGTTATC</w:t>
      </w:r>
      <w:r w:rsidRPr="001314D6">
        <w:rPr>
          <w:rFonts w:ascii="Courier New" w:hAnsi="Courier New" w:cs="Courier New"/>
          <w:color w:val="000000" w:themeColor="text1"/>
          <w:sz w:val="18"/>
          <w:szCs w:val="18"/>
          <w:u w:val="single"/>
        </w:rPr>
        <w:t>GATAATCGCACACTAACAGACTGAAAAGCAATTACTGATATTGCTGAAAAATTG</w:t>
      </w:r>
      <w:bookmarkStart w:id="0" w:name="_GoBack"/>
      <w:bookmarkEnd w:id="0"/>
    </w:p>
    <w:sectPr w:rsidR="00926278" w:rsidRPr="001314D6" w:rsidSect="00D410C4"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278"/>
    <w:rsid w:val="000F2312"/>
    <w:rsid w:val="0010663A"/>
    <w:rsid w:val="001314D6"/>
    <w:rsid w:val="00140735"/>
    <w:rsid w:val="001965CD"/>
    <w:rsid w:val="00247547"/>
    <w:rsid w:val="002C6205"/>
    <w:rsid w:val="002E4CBC"/>
    <w:rsid w:val="003758D5"/>
    <w:rsid w:val="00674C31"/>
    <w:rsid w:val="00681824"/>
    <w:rsid w:val="006A41BD"/>
    <w:rsid w:val="006A6F7D"/>
    <w:rsid w:val="006B011A"/>
    <w:rsid w:val="00831795"/>
    <w:rsid w:val="0086016C"/>
    <w:rsid w:val="008A2065"/>
    <w:rsid w:val="00926278"/>
    <w:rsid w:val="00AE7BBF"/>
    <w:rsid w:val="00C9143B"/>
    <w:rsid w:val="00D26E68"/>
    <w:rsid w:val="00D410C4"/>
    <w:rsid w:val="00DB231C"/>
    <w:rsid w:val="00DC407A"/>
    <w:rsid w:val="00E05211"/>
    <w:rsid w:val="00EF06DD"/>
    <w:rsid w:val="00F0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441737"/>
  <w15:chartTrackingRefBased/>
  <w15:docId w15:val="{66D5D4CC-38E0-5244-A8F9-0870D1FB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0C4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0C4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0</Words>
  <Characters>4162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fifa Farhin M.</cp:lastModifiedBy>
  <cp:revision>8</cp:revision>
  <dcterms:created xsi:type="dcterms:W3CDTF">2021-06-04T05:10:00Z</dcterms:created>
  <dcterms:modified xsi:type="dcterms:W3CDTF">2021-08-08T11:09:00Z</dcterms:modified>
</cp:coreProperties>
</file>